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7B3FE" w14:textId="550EA83D" w:rsidR="000825B0" w:rsidRPr="00D541AC" w:rsidRDefault="000825B0" w:rsidP="002B3971">
      <w:pPr>
        <w:spacing w:line="276" w:lineRule="auto"/>
        <w:ind w:left="360" w:hanging="36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D541AC">
        <w:rPr>
          <w:rFonts w:ascii="Times New Roman" w:hAnsi="Times New Roman" w:cs="Times New Roman"/>
          <w:b/>
          <w:bCs/>
          <w:sz w:val="30"/>
          <w:szCs w:val="30"/>
        </w:rPr>
        <w:t>The Survey of Relevance of Lifestyle and Dietary Habits for LPR Symptoms in College Students</w:t>
      </w:r>
    </w:p>
    <w:p w14:paraId="2E591A3B" w14:textId="108D5746" w:rsidR="0004787B" w:rsidRPr="00D541AC" w:rsidRDefault="0004787B" w:rsidP="002B3971">
      <w:pPr>
        <w:spacing w:line="276" w:lineRule="auto"/>
        <w:ind w:leftChars="50" w:left="105" w:firstLineChars="100" w:firstLine="240"/>
        <w:rPr>
          <w:rFonts w:ascii="Times New Roman" w:hAnsi="Times New Roman" w:cs="Times New Roman"/>
          <w:sz w:val="24"/>
          <w:szCs w:val="24"/>
        </w:rPr>
      </w:pPr>
      <w:r w:rsidRPr="00D541AC">
        <w:rPr>
          <w:rFonts w:ascii="Times New Roman" w:hAnsi="Times New Roman" w:cs="Times New Roman"/>
          <w:sz w:val="24"/>
          <w:szCs w:val="24"/>
        </w:rPr>
        <w:t xml:space="preserve">This </w:t>
      </w:r>
      <w:r w:rsidR="00DE59EA" w:rsidRPr="00D541AC">
        <w:rPr>
          <w:rFonts w:ascii="Times New Roman" w:hAnsi="Times New Roman" w:cs="Times New Roman" w:hint="eastAsia"/>
          <w:sz w:val="24"/>
          <w:szCs w:val="24"/>
        </w:rPr>
        <w:t>s</w:t>
      </w:r>
      <w:r w:rsidR="00DE59EA" w:rsidRPr="00D541AC">
        <w:rPr>
          <w:rFonts w:ascii="Times New Roman" w:hAnsi="Times New Roman" w:cs="Times New Roman"/>
          <w:sz w:val="24"/>
          <w:szCs w:val="24"/>
        </w:rPr>
        <w:t>urvey</w:t>
      </w:r>
      <w:r w:rsidRPr="00D541AC">
        <w:rPr>
          <w:rFonts w:ascii="Times New Roman" w:hAnsi="Times New Roman" w:cs="Times New Roman"/>
          <w:sz w:val="24"/>
          <w:szCs w:val="24"/>
        </w:rPr>
        <w:t xml:space="preserve"> is only for the relevance of lifestyle and dietary habits for LPR symptoms in college students</w:t>
      </w:r>
      <w:r w:rsidR="00376D83" w:rsidRPr="00D541AC">
        <w:rPr>
          <w:rFonts w:ascii="Times New Roman" w:hAnsi="Times New Roman" w:cs="Times New Roman"/>
          <w:sz w:val="24"/>
          <w:szCs w:val="24"/>
        </w:rPr>
        <w:t xml:space="preserve">. </w:t>
      </w:r>
      <w:r w:rsidR="00DE59EA" w:rsidRPr="00D541AC">
        <w:rPr>
          <w:rFonts w:ascii="Times New Roman" w:hAnsi="Times New Roman" w:cs="Times New Roman"/>
          <w:sz w:val="24"/>
          <w:szCs w:val="24"/>
        </w:rPr>
        <w:t xml:space="preserve">Your </w:t>
      </w:r>
      <w:r w:rsidR="001A7F89" w:rsidRPr="00D541AC">
        <w:rPr>
          <w:rFonts w:ascii="Times New Roman" w:hAnsi="Times New Roman" w:cs="Times New Roman"/>
          <w:sz w:val="24"/>
          <w:szCs w:val="24"/>
        </w:rPr>
        <w:t xml:space="preserve">records will be remained confidential. </w:t>
      </w:r>
      <w:r w:rsidR="00376D83" w:rsidRPr="00D541AC">
        <w:rPr>
          <w:rFonts w:ascii="Times New Roman" w:hAnsi="Times New Roman" w:cs="Times New Roman"/>
          <w:sz w:val="24"/>
          <w:szCs w:val="24"/>
        </w:rPr>
        <w:t>Please answer listed questions based on your real condition and experiences</w:t>
      </w:r>
      <w:r w:rsidR="00AC3B63">
        <w:rPr>
          <w:rFonts w:ascii="Times New Roman" w:hAnsi="Times New Roman" w:cs="Times New Roman" w:hint="eastAsia"/>
          <w:sz w:val="24"/>
          <w:szCs w:val="24"/>
        </w:rPr>
        <w:t xml:space="preserve"> in the past month</w:t>
      </w:r>
      <w:r w:rsidR="00376D83" w:rsidRPr="00D541AC">
        <w:rPr>
          <w:rFonts w:ascii="Times New Roman" w:hAnsi="Times New Roman" w:cs="Times New Roman"/>
          <w:sz w:val="24"/>
          <w:szCs w:val="24"/>
        </w:rPr>
        <w:t>. Thanks for your participations!</w:t>
      </w:r>
    </w:p>
    <w:p w14:paraId="3EE2808F" w14:textId="633BDCD0" w:rsidR="007D5A62" w:rsidRPr="00D541AC" w:rsidRDefault="000B30C6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Age: _______</w:t>
      </w:r>
    </w:p>
    <w:p w14:paraId="38E906A3" w14:textId="2E560140" w:rsidR="0012681A" w:rsidRPr="00D541AC" w:rsidRDefault="000B30C6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R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ace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: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_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______</w:t>
      </w:r>
    </w:p>
    <w:p w14:paraId="523C5AC7" w14:textId="7AE9760B" w:rsidR="0012681A" w:rsidRPr="00D541AC" w:rsidRDefault="000B30C6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H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ometown: ________ Province</w:t>
      </w:r>
    </w:p>
    <w:p w14:paraId="53487DA6" w14:textId="2AC763D0" w:rsidR="006A30E4" w:rsidRPr="00D541AC" w:rsidRDefault="000B30C6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H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eight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: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_______ </w:t>
      </w:r>
      <w:r w:rsidR="00E23157" w:rsidRPr="00D541AC">
        <w:rPr>
          <w:rFonts w:ascii="Times New Roman" w:eastAsia="华光楷体二_CNKI" w:hAnsi="Times New Roman" w:cs="Times New Roman"/>
          <w:sz w:val="24"/>
          <w:szCs w:val="24"/>
        </w:rPr>
        <w:t>cm</w:t>
      </w:r>
    </w:p>
    <w:p w14:paraId="3187671F" w14:textId="1F87AC57" w:rsidR="006A30E4" w:rsidRPr="00D541AC" w:rsidRDefault="000B30C6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W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eight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: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_______</w:t>
      </w:r>
      <w:r w:rsidR="00E23157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kg</w:t>
      </w:r>
    </w:p>
    <w:p w14:paraId="58AF0772" w14:textId="1998ADB7" w:rsidR="002B3971" w:rsidRPr="00D541AC" w:rsidRDefault="002B3971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G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ender:</w:t>
      </w:r>
    </w:p>
    <w:p w14:paraId="4217A891" w14:textId="26A260D5" w:rsidR="002B3971" w:rsidRPr="00D541AC" w:rsidRDefault="002B3971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Male          </w:t>
      </w:r>
    </w:p>
    <w:p w14:paraId="20AA89EF" w14:textId="4531A28B" w:rsidR="002B3971" w:rsidRPr="00D541AC" w:rsidRDefault="002B3971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Female    </w:t>
      </w:r>
    </w:p>
    <w:p w14:paraId="4498301E" w14:textId="79EBC675" w:rsidR="000B30C6" w:rsidRPr="00D541AC" w:rsidRDefault="000B30C6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D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o you smoke</w:t>
      </w:r>
      <w:r w:rsidR="00343268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(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I</w:t>
      </w:r>
      <w:r w:rsidR="00343268" w:rsidRPr="00D541AC">
        <w:rPr>
          <w:rFonts w:ascii="Times New Roman" w:eastAsia="华光楷体二_CNKI" w:hAnsi="Times New Roman" w:cs="Times New Roman"/>
          <w:sz w:val="24"/>
          <w:szCs w:val="24"/>
        </w:rPr>
        <w:t>ncluding second-hand smoke)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?</w:t>
      </w:r>
    </w:p>
    <w:p w14:paraId="1D06AC50" w14:textId="77777777" w:rsidR="00886D26" w:rsidRPr="00D541AC" w:rsidRDefault="00886D2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Never          </w:t>
      </w:r>
    </w:p>
    <w:p w14:paraId="29F3AA7A" w14:textId="58CD6B2C" w:rsidR="00886D26" w:rsidRPr="00D541AC" w:rsidRDefault="00886D2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C52DD">
        <w:rPr>
          <w:rFonts w:ascii="Times New Roman" w:eastAsia="华光楷体二_CNKI" w:hAnsi="Times New Roman" w:cs="Times New Roman"/>
          <w:sz w:val="24"/>
          <w:szCs w:val="24"/>
        </w:rPr>
        <w:t>Occasionally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   </w:t>
      </w:r>
    </w:p>
    <w:p w14:paraId="27C76176" w14:textId="240D3695" w:rsidR="00886D26" w:rsidRPr="00D541AC" w:rsidRDefault="00886D2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Frequently</w:t>
      </w:r>
    </w:p>
    <w:p w14:paraId="27771252" w14:textId="77777777" w:rsidR="000B30C6" w:rsidRPr="00D541AC" w:rsidRDefault="000B30C6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D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o you drink?</w:t>
      </w:r>
    </w:p>
    <w:p w14:paraId="2A828046" w14:textId="77777777" w:rsidR="00886D26" w:rsidRPr="00D541AC" w:rsidRDefault="000B30C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Never</w:t>
      </w:r>
      <w:r w:rsidR="00886D26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         </w:t>
      </w:r>
    </w:p>
    <w:p w14:paraId="4B2E6F20" w14:textId="3BC92E3F" w:rsidR="002B3971" w:rsidRPr="00D541AC" w:rsidRDefault="000B30C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C52DD">
        <w:rPr>
          <w:rFonts w:ascii="Times New Roman" w:eastAsia="华光楷体二_CNKI" w:hAnsi="Times New Roman" w:cs="Times New Roman"/>
          <w:sz w:val="24"/>
          <w:szCs w:val="24"/>
        </w:rPr>
        <w:t>Occasionally</w:t>
      </w:r>
      <w:r w:rsidR="00886D26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886D26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   </w:t>
      </w:r>
    </w:p>
    <w:p w14:paraId="014B4AA6" w14:textId="7539F30F" w:rsidR="000B30C6" w:rsidRPr="00D541AC" w:rsidRDefault="000B30C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Frequently</w:t>
      </w:r>
    </w:p>
    <w:p w14:paraId="417A2CE6" w14:textId="3C14A4F9" w:rsidR="000B30C6" w:rsidRPr="00D541AC" w:rsidRDefault="000B30C6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Which of the following foods are you favorite?</w:t>
      </w:r>
      <w:r w:rsidR="00886D26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(You could pick one or more than one)</w:t>
      </w:r>
    </w:p>
    <w:p w14:paraId="3D1438EE" w14:textId="77777777" w:rsidR="002B3971" w:rsidRPr="00D541AC" w:rsidRDefault="00E23157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886D26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886D26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Sweet foods     </w:t>
      </w:r>
    </w:p>
    <w:p w14:paraId="5B6B48EB" w14:textId="77777777" w:rsidR="002B3971" w:rsidRPr="00D541AC" w:rsidRDefault="00886D2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□ </w:t>
      </w:r>
      <w:bookmarkStart w:id="0" w:name="OLE_LINK1"/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S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picy foods</w:t>
      </w:r>
      <w:bookmarkEnd w:id="0"/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    </w:t>
      </w:r>
    </w:p>
    <w:p w14:paraId="5B056661" w14:textId="4BD8E8E4" w:rsidR="00886D26" w:rsidRPr="00D541AC" w:rsidRDefault="00886D2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bookmarkStart w:id="1" w:name="OLE_LINK2"/>
      <w:r w:rsidRPr="00D541AC">
        <w:rPr>
          <w:rFonts w:ascii="Times New Roman" w:eastAsia="华光楷体二_CNKI" w:hAnsi="Times New Roman" w:cs="Times New Roman"/>
          <w:sz w:val="24"/>
          <w:szCs w:val="24"/>
        </w:rPr>
        <w:t>Salty fatty foods</w:t>
      </w:r>
      <w:bookmarkEnd w:id="1"/>
    </w:p>
    <w:p w14:paraId="55824F9A" w14:textId="77777777" w:rsidR="002B3971" w:rsidRPr="00D541AC" w:rsidRDefault="00886D2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bookmarkStart w:id="2" w:name="OLE_LINK3"/>
      <w:r w:rsidRPr="00D541AC">
        <w:rPr>
          <w:rFonts w:ascii="Times New Roman" w:eastAsia="华光楷体二_CNKI" w:hAnsi="Times New Roman" w:cs="Times New Roman"/>
          <w:sz w:val="24"/>
          <w:szCs w:val="24"/>
        </w:rPr>
        <w:t>Sour foods</w:t>
      </w:r>
      <w:bookmarkEnd w:id="2"/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   </w:t>
      </w:r>
    </w:p>
    <w:p w14:paraId="163CA2DB" w14:textId="2F4071FF" w:rsidR="002B3971" w:rsidRPr="00D541AC" w:rsidRDefault="00886D2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bookmarkStart w:id="3" w:name="OLE_LINK4"/>
      <w:r w:rsidRPr="00D541AC">
        <w:rPr>
          <w:rFonts w:ascii="Times New Roman" w:eastAsia="华光楷体二_CNKI" w:hAnsi="Times New Roman" w:cs="Times New Roman"/>
          <w:sz w:val="24"/>
          <w:szCs w:val="24"/>
        </w:rPr>
        <w:t>Meat products</w:t>
      </w:r>
      <w:bookmarkEnd w:id="3"/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 </w:t>
      </w:r>
    </w:p>
    <w:p w14:paraId="52A56CDC" w14:textId="0334A8CE" w:rsidR="00886D26" w:rsidRPr="00D541AC" w:rsidRDefault="00886D2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bookmarkStart w:id="4" w:name="OLE_LINK5"/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C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anning food</w:t>
      </w:r>
      <w:bookmarkEnd w:id="4"/>
    </w:p>
    <w:p w14:paraId="26CFA2ED" w14:textId="3E208B85" w:rsidR="00886D26" w:rsidRPr="00D541AC" w:rsidRDefault="00886D26" w:rsidP="002B3971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□ </w:t>
      </w:r>
      <w:bookmarkStart w:id="5" w:name="OLE_LINK6"/>
      <w:r w:rsidRPr="00D541AC">
        <w:rPr>
          <w:rFonts w:ascii="Times New Roman" w:eastAsia="华光楷体二_CNKI" w:hAnsi="Times New Roman" w:cs="Times New Roman"/>
          <w:sz w:val="24"/>
          <w:szCs w:val="24"/>
        </w:rPr>
        <w:t>Low-fat low-calorie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foods</w:t>
      </w:r>
      <w:bookmarkEnd w:id="5"/>
    </w:p>
    <w:p w14:paraId="527778A1" w14:textId="77777777" w:rsidR="00234A1C" w:rsidRPr="00D541AC" w:rsidRDefault="00234A1C" w:rsidP="00234A1C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What is the frequency of your favorite food intake?</w:t>
      </w:r>
    </w:p>
    <w:p w14:paraId="4C5B86F0" w14:textId="37860C82" w:rsidR="00234A1C" w:rsidRPr="00D541AC" w:rsidRDefault="00234A1C" w:rsidP="00234A1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bookmarkStart w:id="6" w:name="OLE_LINK7"/>
      <w:r w:rsidRPr="00D541AC">
        <w:rPr>
          <w:rFonts w:ascii="Times New Roman" w:eastAsia="华光楷体二_CNKI" w:hAnsi="Times New Roman" w:cs="Times New Roman"/>
          <w:sz w:val="24"/>
          <w:szCs w:val="24"/>
        </w:rPr>
        <w:t>Occasional</w:t>
      </w:r>
      <w:bookmarkEnd w:id="6"/>
      <w:r w:rsidR="00537C82">
        <w:rPr>
          <w:rFonts w:ascii="Times New Roman" w:eastAsia="华光楷体二_CNKI" w:hAnsi="Times New Roman" w:cs="Times New Roman"/>
          <w:sz w:val="24"/>
          <w:szCs w:val="24"/>
        </w:rPr>
        <w:t>ly</w:t>
      </w:r>
    </w:p>
    <w:p w14:paraId="6E5485D8" w14:textId="77777777" w:rsidR="00234A1C" w:rsidRPr="00D541AC" w:rsidRDefault="00234A1C" w:rsidP="00234A1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□ </w:t>
      </w:r>
      <w:bookmarkStart w:id="7" w:name="OLE_LINK8"/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1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-2 times/week</w:t>
      </w:r>
      <w:bookmarkEnd w:id="7"/>
    </w:p>
    <w:p w14:paraId="3B9F9572" w14:textId="77777777" w:rsidR="00234A1C" w:rsidRPr="00D541AC" w:rsidRDefault="00234A1C" w:rsidP="00234A1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bookmarkStart w:id="8" w:name="OLE_LINK9"/>
      <w:r w:rsidRPr="00D541AC">
        <w:rPr>
          <w:rFonts w:ascii="Times New Roman" w:eastAsia="华光楷体二_CNKI" w:hAnsi="Times New Roman" w:cs="Times New Roman"/>
          <w:sz w:val="24"/>
          <w:szCs w:val="24"/>
        </w:rPr>
        <w:t>3-4 times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/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week</w:t>
      </w:r>
      <w:bookmarkEnd w:id="8"/>
    </w:p>
    <w:p w14:paraId="7435187E" w14:textId="77777777" w:rsidR="00234A1C" w:rsidRPr="00D541AC" w:rsidRDefault="00234A1C" w:rsidP="00234A1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bookmarkStart w:id="9" w:name="OLE_LINK10"/>
      <w:r w:rsidRPr="00D541AC">
        <w:rPr>
          <w:rFonts w:ascii="Times New Roman" w:eastAsia="华光楷体二_CNKI" w:hAnsi="Times New Roman" w:cs="Times New Roman"/>
          <w:sz w:val="24"/>
          <w:szCs w:val="24"/>
        </w:rPr>
        <w:t>5-6 times/week</w:t>
      </w:r>
      <w:bookmarkEnd w:id="9"/>
    </w:p>
    <w:p w14:paraId="33F9910F" w14:textId="77777777" w:rsidR="00234A1C" w:rsidRPr="00D541AC" w:rsidRDefault="00234A1C" w:rsidP="00234A1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bookmarkStart w:id="10" w:name="OLE_LINK11"/>
      <w:r w:rsidRPr="00D541AC">
        <w:rPr>
          <w:rFonts w:ascii="Times New Roman" w:eastAsia="华光楷体二_CNKI" w:hAnsi="Times New Roman" w:cs="Times New Roman"/>
          <w:sz w:val="24"/>
          <w:szCs w:val="24"/>
        </w:rPr>
        <w:t>over 7 times/week</w:t>
      </w:r>
      <w:bookmarkEnd w:id="10"/>
    </w:p>
    <w:p w14:paraId="66513B2B" w14:textId="4EAD40FC" w:rsidR="00C2558B" w:rsidRPr="00D541AC" w:rsidRDefault="00C2558B" w:rsidP="00C2558B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lastRenderedPageBreak/>
        <w:t>Which of the following beverages are you favorite? (You could pick one or more than one)</w:t>
      </w:r>
    </w:p>
    <w:p w14:paraId="5557CB8B" w14:textId="77777777" w:rsidR="00C2558B" w:rsidRPr="00D541AC" w:rsidRDefault="00C2558B" w:rsidP="00C2558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□ </w:t>
      </w:r>
      <w:bookmarkStart w:id="11" w:name="OLE_LINK12"/>
      <w:r w:rsidRPr="00D541AC">
        <w:rPr>
          <w:rFonts w:ascii="Times New Roman" w:eastAsia="华光楷体二_CNKI" w:hAnsi="Times New Roman" w:cs="Times New Roman"/>
          <w:sz w:val="24"/>
          <w:szCs w:val="24"/>
        </w:rPr>
        <w:t>Carbonated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beverage</w:t>
      </w:r>
      <w:bookmarkEnd w:id="11"/>
    </w:p>
    <w:p w14:paraId="2428750E" w14:textId="77777777" w:rsidR="00C2558B" w:rsidRPr="00D541AC" w:rsidRDefault="00C2558B" w:rsidP="00C2558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□ </w:t>
      </w:r>
      <w:bookmarkStart w:id="12" w:name="OLE_LINK13"/>
      <w:r w:rsidRPr="00D541AC">
        <w:rPr>
          <w:rFonts w:ascii="Times New Roman" w:eastAsia="华光楷体二_CNKI" w:hAnsi="Times New Roman" w:cs="Times New Roman"/>
          <w:sz w:val="24"/>
          <w:szCs w:val="24"/>
        </w:rPr>
        <w:t>Caffeine drinks</w:t>
      </w:r>
      <w:bookmarkEnd w:id="12"/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(coffee and energy drinks)</w:t>
      </w:r>
    </w:p>
    <w:p w14:paraId="3F1F6098" w14:textId="1A181C45" w:rsidR="00C2558B" w:rsidRPr="00D541AC" w:rsidRDefault="00C2558B" w:rsidP="00C2558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□ </w:t>
      </w:r>
      <w:bookmarkStart w:id="13" w:name="OLE_LINK14"/>
      <w:r w:rsidR="00CC08FA" w:rsidRPr="00D541AC">
        <w:rPr>
          <w:rFonts w:ascii="Times New Roman" w:eastAsia="华光楷体二_CNKI" w:hAnsi="Times New Roman" w:cs="Times New Roman"/>
          <w:sz w:val="24"/>
          <w:szCs w:val="24"/>
        </w:rPr>
        <w:t>Bubble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tea</w:t>
      </w:r>
      <w:bookmarkEnd w:id="13"/>
    </w:p>
    <w:p w14:paraId="31C97E23" w14:textId="77777777" w:rsidR="00C2558B" w:rsidRPr="00D541AC" w:rsidRDefault="00C2558B" w:rsidP="00C2558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□ </w:t>
      </w:r>
      <w:bookmarkStart w:id="14" w:name="OLE_LINK15"/>
      <w:r w:rsidRPr="00D541AC">
        <w:rPr>
          <w:rFonts w:ascii="Times New Roman" w:eastAsia="华光楷体二_CNKI" w:hAnsi="Times New Roman" w:cs="Times New Roman"/>
          <w:sz w:val="24"/>
          <w:szCs w:val="24"/>
        </w:rPr>
        <w:t>Alcohol</w:t>
      </w:r>
      <w:bookmarkEnd w:id="14"/>
    </w:p>
    <w:p w14:paraId="19F8D32B" w14:textId="77777777" w:rsidR="00C2558B" w:rsidRPr="00D541AC" w:rsidRDefault="00C2558B" w:rsidP="00C2558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bookmarkStart w:id="15" w:name="OLE_LINK16"/>
      <w:r w:rsidRPr="00D541AC">
        <w:rPr>
          <w:rFonts w:ascii="Times New Roman" w:eastAsia="华光楷体二_CNKI" w:hAnsi="Times New Roman" w:cs="Times New Roman"/>
          <w:sz w:val="24"/>
          <w:szCs w:val="24"/>
        </w:rPr>
        <w:t>Juice</w:t>
      </w:r>
      <w:bookmarkEnd w:id="15"/>
    </w:p>
    <w:p w14:paraId="7F6F043D" w14:textId="6E8C5AC6" w:rsidR="00C2558B" w:rsidRPr="00D541AC" w:rsidRDefault="00C2558B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H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ow many meals do you have 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>every day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?</w:t>
      </w:r>
    </w:p>
    <w:p w14:paraId="0EB74386" w14:textId="7E04C5C0" w:rsidR="00EA65D3" w:rsidRPr="00D541AC" w:rsidRDefault="00E23157" w:rsidP="00EA65D3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8325BF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bookmarkStart w:id="16" w:name="OLE_LINK17"/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L</w:t>
      </w:r>
      <w:r w:rsidR="008325BF" w:rsidRPr="00D541AC">
        <w:rPr>
          <w:rFonts w:ascii="Times New Roman" w:eastAsia="华光楷体二_CNKI" w:hAnsi="Times New Roman" w:cs="Times New Roman" w:hint="eastAsia"/>
          <w:sz w:val="24"/>
          <w:szCs w:val="24"/>
        </w:rPr>
        <w:t>ess</w:t>
      </w:r>
      <w:r w:rsidR="008325BF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than </w:t>
      </w:r>
      <w:r w:rsidR="007A5C6C" w:rsidRPr="00D541AC">
        <w:rPr>
          <w:rFonts w:ascii="Times New Roman" w:eastAsia="华光楷体二_CNKI" w:hAnsi="Times New Roman" w:cs="Times New Roman"/>
          <w:sz w:val="24"/>
          <w:szCs w:val="24"/>
        </w:rPr>
        <w:t>3</w:t>
      </w:r>
      <w:r w:rsidR="008325BF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times</w:t>
      </w:r>
      <w:bookmarkEnd w:id="16"/>
    </w:p>
    <w:p w14:paraId="6A8B95D5" w14:textId="53E207C2" w:rsidR="00EA65D3" w:rsidRPr="00D541AC" w:rsidRDefault="00E23157" w:rsidP="00EA65D3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8325BF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bookmarkStart w:id="17" w:name="OLE_LINK18"/>
      <w:r w:rsidR="007A5C6C" w:rsidRPr="00D541AC">
        <w:rPr>
          <w:rFonts w:ascii="Times New Roman" w:eastAsia="华光楷体二_CNKI" w:hAnsi="Times New Roman" w:cs="Times New Roman"/>
          <w:sz w:val="24"/>
          <w:szCs w:val="24"/>
        </w:rPr>
        <w:t>3</w:t>
      </w:r>
      <w:r w:rsidR="008325BF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times</w:t>
      </w:r>
      <w:bookmarkEnd w:id="17"/>
    </w:p>
    <w:p w14:paraId="1A2040F3" w14:textId="1EA64225" w:rsidR="007A5C6C" w:rsidRPr="00D541AC" w:rsidRDefault="00E23157" w:rsidP="00EA65D3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8325BF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bookmarkStart w:id="18" w:name="OLE_LINK19"/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M</w:t>
      </w:r>
      <w:r w:rsidR="008325BF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ore than </w:t>
      </w:r>
      <w:r w:rsidR="007A5C6C" w:rsidRPr="00D541AC">
        <w:rPr>
          <w:rFonts w:ascii="Times New Roman" w:eastAsia="华光楷体二_CNKI" w:hAnsi="Times New Roman" w:cs="Times New Roman"/>
          <w:sz w:val="24"/>
          <w:szCs w:val="24"/>
        </w:rPr>
        <w:t>3</w:t>
      </w:r>
      <w:r w:rsidR="008325BF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times</w:t>
      </w:r>
      <w:bookmarkEnd w:id="18"/>
      <w:r w:rsidR="00EA65D3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</w:p>
    <w:p w14:paraId="5CB836BF" w14:textId="566C5D16" w:rsidR="00EA65D3" w:rsidRPr="00D541AC" w:rsidRDefault="00EA65D3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H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ow do you feel after each meal</w:t>
      </w:r>
      <w:r w:rsidR="00BF19ED" w:rsidRPr="00D541AC">
        <w:rPr>
          <w:rFonts w:ascii="Times New Roman" w:eastAsia="华光楷体二_CNKI" w:hAnsi="Times New Roman" w:cs="Times New Roman" w:hint="eastAsia"/>
          <w:sz w:val="24"/>
          <w:szCs w:val="24"/>
        </w:rPr>
        <w:t>？</w:t>
      </w:r>
    </w:p>
    <w:p w14:paraId="07261114" w14:textId="77777777" w:rsidR="00EA65D3" w:rsidRPr="00D541AC" w:rsidRDefault="00E23157" w:rsidP="00EA65D3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EA65D3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bookmarkStart w:id="19" w:name="OLE_LINK20"/>
      <w:r w:rsidR="00EA65D3" w:rsidRPr="00D541AC">
        <w:rPr>
          <w:rFonts w:ascii="Times New Roman" w:eastAsia="华光楷体二_CNKI" w:hAnsi="Times New Roman" w:cs="Times New Roman"/>
          <w:sz w:val="24"/>
          <w:szCs w:val="24"/>
        </w:rPr>
        <w:t>Hungry</w:t>
      </w:r>
      <w:bookmarkEnd w:id="19"/>
    </w:p>
    <w:p w14:paraId="1155BC8A" w14:textId="4D3954AA" w:rsidR="00343268" w:rsidRPr="00D541AC" w:rsidRDefault="00E23157" w:rsidP="00EA65D3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343268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bookmarkStart w:id="20" w:name="OLE_LINK21"/>
      <w:r w:rsidR="00940E37" w:rsidRPr="00D541AC">
        <w:rPr>
          <w:rFonts w:ascii="Times New Roman" w:eastAsia="华光楷体二_CNKI" w:hAnsi="Times New Roman" w:cs="Times New Roman"/>
          <w:sz w:val="24"/>
          <w:szCs w:val="24"/>
        </w:rPr>
        <w:t>E</w:t>
      </w:r>
      <w:r w:rsidR="00880E6B" w:rsidRPr="00D541AC">
        <w:rPr>
          <w:rFonts w:ascii="Times New Roman" w:eastAsia="华光楷体二_CNKI" w:hAnsi="Times New Roman" w:cs="Times New Roman" w:hint="eastAsia"/>
          <w:sz w:val="24"/>
          <w:szCs w:val="24"/>
        </w:rPr>
        <w:t>n</w:t>
      </w:r>
      <w:r w:rsidR="00940E37" w:rsidRPr="00D541AC">
        <w:rPr>
          <w:rFonts w:ascii="Times New Roman" w:eastAsia="华光楷体二_CNKI" w:hAnsi="Times New Roman" w:cs="Times New Roman" w:hint="eastAsia"/>
          <w:sz w:val="24"/>
          <w:szCs w:val="24"/>
        </w:rPr>
        <w:t>ough</w:t>
      </w:r>
      <w:bookmarkEnd w:id="20"/>
    </w:p>
    <w:p w14:paraId="15310307" w14:textId="1D41C7DC" w:rsidR="0012033A" w:rsidRPr="00D541AC" w:rsidRDefault="00E23157" w:rsidP="00EA65D3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343268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bookmarkStart w:id="21" w:name="OLE_LINK22"/>
      <w:r w:rsidR="0004470E" w:rsidRPr="00D541AC">
        <w:rPr>
          <w:rFonts w:ascii="Times New Roman" w:eastAsia="华光楷体二_CNKI" w:hAnsi="Times New Roman" w:cs="Times New Roman"/>
          <w:sz w:val="24"/>
          <w:szCs w:val="24"/>
        </w:rPr>
        <w:t>Stuffed</w:t>
      </w:r>
      <w:bookmarkEnd w:id="21"/>
    </w:p>
    <w:p w14:paraId="3CE9FF5E" w14:textId="77777777" w:rsidR="00BF19ED" w:rsidRPr="00D541AC" w:rsidRDefault="00BF19ED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H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ow much water do you drink every day?</w:t>
      </w:r>
    </w:p>
    <w:p w14:paraId="59936A11" w14:textId="37954F83" w:rsidR="00BF19ED" w:rsidRPr="00D541AC" w:rsidRDefault="00E23157" w:rsidP="00BF19ED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L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ess than </w:t>
      </w:r>
      <w:r w:rsidR="0012033A" w:rsidRPr="00D541AC">
        <w:rPr>
          <w:rFonts w:ascii="Times New Roman" w:eastAsia="华光楷体二_CNKI" w:hAnsi="Times New Roman" w:cs="Times New Roman"/>
          <w:sz w:val="24"/>
          <w:szCs w:val="24"/>
        </w:rPr>
        <w:t>1500-2000ml</w:t>
      </w:r>
    </w:p>
    <w:p w14:paraId="4ED600CC" w14:textId="09D4A3FF" w:rsidR="00BF19ED" w:rsidRPr="00D541AC" w:rsidRDefault="00E23157" w:rsidP="00BF19ED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12033A" w:rsidRPr="00D541AC">
        <w:rPr>
          <w:rFonts w:ascii="Times New Roman" w:eastAsia="华光楷体二_CNKI" w:hAnsi="Times New Roman" w:cs="Times New Roman"/>
          <w:sz w:val="24"/>
          <w:szCs w:val="24"/>
        </w:rPr>
        <w:t>1500-2000ml</w:t>
      </w:r>
    </w:p>
    <w:p w14:paraId="79B83911" w14:textId="17D9CDB9" w:rsidR="0012033A" w:rsidRPr="00D541AC" w:rsidRDefault="00E23157" w:rsidP="00BF19ED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BF19ED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M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ore than </w:t>
      </w:r>
      <w:r w:rsidR="0012033A" w:rsidRPr="00D541AC">
        <w:rPr>
          <w:rFonts w:ascii="Times New Roman" w:eastAsia="华光楷体二_CNKI" w:hAnsi="Times New Roman" w:cs="Times New Roman"/>
          <w:sz w:val="24"/>
          <w:szCs w:val="24"/>
        </w:rPr>
        <w:t>2000ml</w:t>
      </w:r>
    </w:p>
    <w:p w14:paraId="4BB9962C" w14:textId="77777777" w:rsidR="00BF19ED" w:rsidRPr="00D541AC" w:rsidRDefault="00BF19ED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W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hat do you like to do in 30 min after a meal?</w:t>
      </w:r>
    </w:p>
    <w:p w14:paraId="3B3171B2" w14:textId="61735636" w:rsidR="00BF19ED" w:rsidRPr="00D541AC" w:rsidRDefault="00E23157" w:rsidP="00BF19ED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R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>ight lateral decubitus position</w:t>
      </w:r>
    </w:p>
    <w:p w14:paraId="3582F0D6" w14:textId="64BFA851" w:rsidR="00BF19ED" w:rsidRPr="00D541AC" w:rsidRDefault="00E23157" w:rsidP="00BF19ED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L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>eft lateral decubitus position</w:t>
      </w:r>
    </w:p>
    <w:p w14:paraId="2D9B416C" w14:textId="1C60DAAD" w:rsidR="00BF19ED" w:rsidRPr="00D541AC" w:rsidRDefault="00E23157" w:rsidP="00BF19ED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BF19ED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S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>upine</w:t>
      </w:r>
    </w:p>
    <w:p w14:paraId="24F149C8" w14:textId="25934CA9" w:rsidR="00BF19ED" w:rsidRPr="00D541AC" w:rsidRDefault="00E23157" w:rsidP="00BF19ED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BF19ED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P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>rostrate</w:t>
      </w:r>
    </w:p>
    <w:p w14:paraId="65C48626" w14:textId="1137B017" w:rsidR="00BF19ED" w:rsidRPr="00D541AC" w:rsidRDefault="00E23157" w:rsidP="00BF19ED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BF19ED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S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>it</w:t>
      </w:r>
    </w:p>
    <w:p w14:paraId="7A531976" w14:textId="4A1F9C4C" w:rsidR="00BF19ED" w:rsidRPr="00D541AC" w:rsidRDefault="00E23157" w:rsidP="00BF19ED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BF19ED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S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>tand</w:t>
      </w:r>
    </w:p>
    <w:p w14:paraId="37C14F5B" w14:textId="78AFD5AE" w:rsidR="00BF19ED" w:rsidRPr="00D541AC" w:rsidRDefault="00E23157" w:rsidP="00BF19ED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W</w:t>
      </w:r>
      <w:r w:rsidR="00BF19ED" w:rsidRPr="00D541AC">
        <w:rPr>
          <w:rFonts w:ascii="Times New Roman" w:eastAsia="华光楷体二_CNKI" w:hAnsi="Times New Roman" w:cs="Times New Roman"/>
          <w:sz w:val="24"/>
          <w:szCs w:val="24"/>
        </w:rPr>
        <w:t>alking</w:t>
      </w:r>
    </w:p>
    <w:p w14:paraId="03532F75" w14:textId="408FCDC7" w:rsidR="003244D9" w:rsidRPr="00D541AC" w:rsidRDefault="00E23157" w:rsidP="00BF19ED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838F5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Strenuous exercise</w:t>
      </w:r>
    </w:p>
    <w:p w14:paraId="0D2D859E" w14:textId="32A8D11F" w:rsidR="00F838F5" w:rsidRPr="00D541AC" w:rsidRDefault="00F838F5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W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hen do you have your late evening meal?</w:t>
      </w:r>
    </w:p>
    <w:p w14:paraId="2A35A1F2" w14:textId="77777777" w:rsidR="00F838F5" w:rsidRPr="00D541AC" w:rsidRDefault="005165F0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Without a late evening meal</w:t>
      </w:r>
    </w:p>
    <w:p w14:paraId="05CF84E4" w14:textId="60B28FF1" w:rsidR="00F838F5" w:rsidRPr="00D541AC" w:rsidRDefault="00E23157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4 p.m.-6 p.m.</w:t>
      </w:r>
    </w:p>
    <w:p w14:paraId="69D28B46" w14:textId="77777777" w:rsidR="00F838F5" w:rsidRPr="00D541AC" w:rsidRDefault="00E23157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6 p.m.-8 p.m.</w:t>
      </w:r>
    </w:p>
    <w:p w14:paraId="1471EAC1" w14:textId="46B31ED4" w:rsidR="00E060F1" w:rsidRPr="00D541AC" w:rsidRDefault="00E23157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After 8 p.m.</w:t>
      </w:r>
    </w:p>
    <w:p w14:paraId="24986CB5" w14:textId="03F0D9D2" w:rsidR="00F838F5" w:rsidRPr="00D541AC" w:rsidRDefault="00F838F5" w:rsidP="00F838F5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D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o you </w:t>
      </w:r>
      <w:r w:rsidR="00090C81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eat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snack</w:t>
      </w:r>
      <w:r w:rsidR="00090C81" w:rsidRPr="00D541AC">
        <w:rPr>
          <w:rFonts w:ascii="Times New Roman" w:eastAsia="华光楷体二_CNKI" w:hAnsi="Times New Roman" w:cs="Times New Roman"/>
          <w:sz w:val="24"/>
          <w:szCs w:val="24"/>
        </w:rPr>
        <w:t>s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at night time?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(Within two hours before going to bed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)</w:t>
      </w:r>
    </w:p>
    <w:p w14:paraId="3A820638" w14:textId="77777777" w:rsidR="00F838F5" w:rsidRPr="00D541AC" w:rsidRDefault="00E23157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838F5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Yes</w:t>
      </w:r>
    </w:p>
    <w:p w14:paraId="27276195" w14:textId="61B5A25D" w:rsidR="006A30E4" w:rsidRPr="00D541AC" w:rsidRDefault="00E23157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838F5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>No</w:t>
      </w:r>
    </w:p>
    <w:p w14:paraId="1CB4C6E7" w14:textId="06C9F893" w:rsidR="00F838F5" w:rsidRPr="00D541AC" w:rsidRDefault="00F838F5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What is the frequency of your exercise?</w:t>
      </w:r>
    </w:p>
    <w:p w14:paraId="652968D8" w14:textId="77777777" w:rsidR="00F838F5" w:rsidRPr="00D541AC" w:rsidRDefault="00F838F5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Never          </w:t>
      </w:r>
    </w:p>
    <w:p w14:paraId="00A80781" w14:textId="3D76D608" w:rsidR="00F838F5" w:rsidRPr="00D541AC" w:rsidRDefault="00F838F5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C52DD">
        <w:rPr>
          <w:rFonts w:ascii="Times New Roman" w:eastAsia="华光楷体二_CNKI" w:hAnsi="Times New Roman" w:cs="Times New Roman"/>
          <w:sz w:val="24"/>
          <w:szCs w:val="24"/>
        </w:rPr>
        <w:t>Occasionally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   </w:t>
      </w:r>
    </w:p>
    <w:p w14:paraId="49349BF5" w14:textId="77777777" w:rsidR="00F838F5" w:rsidRPr="00D541AC" w:rsidRDefault="00F838F5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Frequently</w:t>
      </w:r>
    </w:p>
    <w:p w14:paraId="68C32164" w14:textId="77777777" w:rsidR="00F838F5" w:rsidRPr="00D541AC" w:rsidRDefault="00F838F5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What time do you usually fall asleep?</w:t>
      </w:r>
    </w:p>
    <w:p w14:paraId="6064D26C" w14:textId="77777777" w:rsidR="00F838F5" w:rsidRPr="00D541AC" w:rsidRDefault="00E23157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Before 8 p.m.</w:t>
      </w:r>
    </w:p>
    <w:p w14:paraId="4385E1F6" w14:textId="77777777" w:rsidR="00F838F5" w:rsidRPr="00D541AC" w:rsidRDefault="00E23157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838F5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8 p.m.-11 p.m.</w:t>
      </w:r>
    </w:p>
    <w:p w14:paraId="18DFFC6F" w14:textId="30C84EAF" w:rsidR="0053127B" w:rsidRPr="00D541AC" w:rsidRDefault="00E23157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11 p.m.-0 a.m.</w:t>
      </w:r>
    </w:p>
    <w:p w14:paraId="562122FD" w14:textId="58D69B8C" w:rsidR="00C60A07" w:rsidRPr="00D541AC" w:rsidRDefault="00E23157" w:rsidP="00F838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3127B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>After 0 a.m.</w:t>
      </w:r>
    </w:p>
    <w:p w14:paraId="7729ECD7" w14:textId="77777777" w:rsidR="0053127B" w:rsidRPr="00D541AC" w:rsidRDefault="0053127B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How long do you sleep?</w:t>
      </w:r>
    </w:p>
    <w:p w14:paraId="30C6A278" w14:textId="77777777" w:rsidR="0053127B" w:rsidRPr="00D541AC" w:rsidRDefault="00E23157" w:rsidP="0053127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3127B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>Less than 7 hours</w:t>
      </w:r>
    </w:p>
    <w:p w14:paraId="3C451146" w14:textId="77777777" w:rsidR="0053127B" w:rsidRPr="00D541AC" w:rsidRDefault="00E23157" w:rsidP="0053127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3A6D5B" w:rsidRPr="00D541AC">
        <w:rPr>
          <w:rFonts w:ascii="Times New Roman" w:eastAsia="华光楷体二_CNKI" w:hAnsi="Times New Roman" w:cs="Times New Roman"/>
          <w:sz w:val="24"/>
          <w:szCs w:val="24"/>
        </w:rPr>
        <w:t>7-8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53127B" w:rsidRPr="00D541AC">
        <w:rPr>
          <w:rFonts w:ascii="Times New Roman" w:eastAsia="华光楷体二_CNKI" w:hAnsi="Times New Roman" w:cs="Times New Roman" w:hint="eastAsia"/>
          <w:sz w:val="24"/>
          <w:szCs w:val="24"/>
        </w:rPr>
        <w:t>h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>ours</w:t>
      </w:r>
    </w:p>
    <w:p w14:paraId="7F313EE7" w14:textId="444EE8BD" w:rsidR="003A6D5B" w:rsidRPr="00D541AC" w:rsidRDefault="00E23157" w:rsidP="0053127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3127B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>More than 8 hours</w:t>
      </w:r>
    </w:p>
    <w:p w14:paraId="53CA08C6" w14:textId="77777777" w:rsidR="0053127B" w:rsidRPr="00D541AC" w:rsidRDefault="0053127B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What is your most common sleep posture?</w:t>
      </w:r>
    </w:p>
    <w:p w14:paraId="50C71146" w14:textId="77777777" w:rsidR="0053127B" w:rsidRPr="00D541AC" w:rsidRDefault="00E23157" w:rsidP="0053127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Left lateral decubitus position</w:t>
      </w:r>
    </w:p>
    <w:p w14:paraId="302BAFB9" w14:textId="77777777" w:rsidR="0053127B" w:rsidRPr="00D541AC" w:rsidRDefault="00847BA8" w:rsidP="0053127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3127B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>Right lateral decubitus position</w:t>
      </w:r>
    </w:p>
    <w:p w14:paraId="035E92CC" w14:textId="63E527C5" w:rsidR="0053127B" w:rsidRPr="00D541AC" w:rsidRDefault="00E23157" w:rsidP="0053127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3127B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>Supine</w:t>
      </w:r>
    </w:p>
    <w:p w14:paraId="58CB08C9" w14:textId="5349E250" w:rsidR="00C60A07" w:rsidRPr="00D541AC" w:rsidRDefault="00847BA8" w:rsidP="0053127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3127B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>Prostrate</w:t>
      </w:r>
    </w:p>
    <w:p w14:paraId="3AE8F641" w14:textId="7D0CBBBF" w:rsidR="0053127B" w:rsidRPr="00D541AC" w:rsidRDefault="0053127B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Do you have a history of PPIs therapy?</w:t>
      </w:r>
    </w:p>
    <w:p w14:paraId="0EEB3914" w14:textId="3F71E24D" w:rsidR="0053127B" w:rsidRPr="00D541AC" w:rsidRDefault="00847BA8" w:rsidP="0053127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Never </w:t>
      </w:r>
    </w:p>
    <w:p w14:paraId="0F0368E9" w14:textId="2D29D521" w:rsidR="00CB3B82" w:rsidRPr="00D541AC" w:rsidRDefault="00CB3B82" w:rsidP="00CB3B82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□ </w:t>
      </w:r>
      <w:r w:rsidR="00FC52DD">
        <w:rPr>
          <w:rFonts w:ascii="Times New Roman" w:eastAsia="华光楷体二_CNKI" w:hAnsi="Times New Roman" w:cs="Times New Roman"/>
          <w:sz w:val="24"/>
          <w:szCs w:val="24"/>
        </w:rPr>
        <w:t>Occasionally</w:t>
      </w:r>
    </w:p>
    <w:p w14:paraId="1CFFB79C" w14:textId="4D416B47" w:rsidR="006A30E4" w:rsidRPr="00D541AC" w:rsidRDefault="00847BA8" w:rsidP="0053127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3127B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Frequently</w:t>
      </w:r>
    </w:p>
    <w:p w14:paraId="7E329797" w14:textId="18BEF400" w:rsidR="0053127B" w:rsidRPr="00D541AC" w:rsidRDefault="0053127B" w:rsidP="0053127B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Do you have a history of NSAIDs therapy?</w:t>
      </w:r>
    </w:p>
    <w:p w14:paraId="73FBB8DF" w14:textId="27044B67" w:rsidR="0053127B" w:rsidRPr="00D541AC" w:rsidRDefault="0053127B" w:rsidP="0053127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 Never</w:t>
      </w:r>
    </w:p>
    <w:p w14:paraId="6B7FD78F" w14:textId="562F6616" w:rsidR="00CB3B82" w:rsidRPr="00D541AC" w:rsidRDefault="00CB3B82" w:rsidP="00CB3B82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□ </w:t>
      </w:r>
      <w:r w:rsidR="00FC52DD">
        <w:rPr>
          <w:rFonts w:ascii="Times New Roman" w:eastAsia="华光楷体二_CNKI" w:hAnsi="Times New Roman" w:cs="Times New Roman"/>
          <w:sz w:val="24"/>
          <w:szCs w:val="24"/>
        </w:rPr>
        <w:t>Occasionally</w:t>
      </w:r>
    </w:p>
    <w:p w14:paraId="1AF03B0D" w14:textId="77777777" w:rsidR="0053127B" w:rsidRPr="00D541AC" w:rsidRDefault="0053127B" w:rsidP="0053127B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 Frequently</w:t>
      </w:r>
    </w:p>
    <w:p w14:paraId="24B8117C" w14:textId="59249D6D" w:rsidR="00F61FBF" w:rsidRPr="00D541AC" w:rsidRDefault="004345F5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D</w:t>
      </w:r>
      <w:r w:rsidR="00F61FBF" w:rsidRPr="00D541AC">
        <w:rPr>
          <w:rFonts w:ascii="Times New Roman" w:eastAsia="华光楷体二_CNKI" w:hAnsi="Times New Roman" w:cs="Times New Roman"/>
          <w:sz w:val="24"/>
          <w:szCs w:val="24"/>
        </w:rPr>
        <w:t>id you have a hoarseness or a problem with your voice?</w:t>
      </w:r>
    </w:p>
    <w:p w14:paraId="445457C1" w14:textId="77777777" w:rsidR="00F61FBF" w:rsidRPr="00D541AC" w:rsidRDefault="00847BA8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61FBF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61FBF" w:rsidRPr="00D541AC">
        <w:rPr>
          <w:rFonts w:ascii="Times New Roman" w:eastAsia="华光楷体二_CNKI" w:hAnsi="Times New Roman" w:cs="Times New Roman"/>
          <w:sz w:val="24"/>
          <w:szCs w:val="24"/>
        </w:rPr>
        <w:t>Never</w:t>
      </w:r>
    </w:p>
    <w:p w14:paraId="7780FDE4" w14:textId="6F2A7865" w:rsidR="00F61FBF" w:rsidRPr="00D541AC" w:rsidRDefault="00847BA8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61FBF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20016B">
        <w:rPr>
          <w:rFonts w:ascii="Times New Roman" w:eastAsia="华光楷体二_CNKI" w:hAnsi="Times New Roman" w:cs="Times New Roman"/>
          <w:sz w:val="24"/>
          <w:szCs w:val="24"/>
        </w:rPr>
        <w:t>Occasionally</w:t>
      </w:r>
    </w:p>
    <w:p w14:paraId="652B2402" w14:textId="77777777" w:rsidR="00F61FBF" w:rsidRPr="00D541AC" w:rsidRDefault="00847BA8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61FBF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61FBF" w:rsidRPr="00D541AC">
        <w:rPr>
          <w:rFonts w:ascii="Times New Roman" w:eastAsia="华光楷体二_CNKI" w:hAnsi="Times New Roman" w:cs="Times New Roman"/>
          <w:sz w:val="24"/>
          <w:szCs w:val="24"/>
        </w:rPr>
        <w:t>1-2 times/week</w:t>
      </w:r>
    </w:p>
    <w:p w14:paraId="11098B76" w14:textId="77777777" w:rsidR="00F61FBF" w:rsidRPr="00D541AC" w:rsidRDefault="00847BA8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61FBF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C04E34" w:rsidRPr="00D541AC">
        <w:rPr>
          <w:rFonts w:ascii="Times New Roman" w:eastAsia="华光楷体二_CNKI" w:hAnsi="Times New Roman" w:cs="Times New Roman"/>
          <w:sz w:val="24"/>
          <w:szCs w:val="24"/>
        </w:rPr>
        <w:t>3-4</w:t>
      </w:r>
      <w:r w:rsidR="00F61FBF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F61FBF" w:rsidRPr="00D541AC">
        <w:rPr>
          <w:rFonts w:ascii="Times New Roman" w:eastAsia="华光楷体二_CNKI" w:hAnsi="Times New Roman" w:cs="Times New Roman" w:hint="eastAsia"/>
          <w:sz w:val="24"/>
          <w:szCs w:val="24"/>
        </w:rPr>
        <w:t>t</w:t>
      </w:r>
      <w:r w:rsidR="00F61FBF" w:rsidRPr="00D541AC">
        <w:rPr>
          <w:rFonts w:ascii="Times New Roman" w:eastAsia="华光楷体二_CNKI" w:hAnsi="Times New Roman" w:cs="Times New Roman"/>
          <w:sz w:val="24"/>
          <w:szCs w:val="24"/>
        </w:rPr>
        <w:t>imes</w:t>
      </w:r>
      <w:r w:rsidR="00F61FBF" w:rsidRPr="00D541AC">
        <w:rPr>
          <w:rFonts w:ascii="Times New Roman" w:eastAsia="华光楷体二_CNKI" w:hAnsi="Times New Roman" w:cs="Times New Roman" w:hint="eastAsia"/>
          <w:sz w:val="24"/>
          <w:szCs w:val="24"/>
        </w:rPr>
        <w:t>/</w:t>
      </w:r>
      <w:r w:rsidR="00F61FBF" w:rsidRPr="00D541AC">
        <w:rPr>
          <w:rFonts w:ascii="Times New Roman" w:eastAsia="华光楷体二_CNKI" w:hAnsi="Times New Roman" w:cs="Times New Roman"/>
          <w:sz w:val="24"/>
          <w:szCs w:val="24"/>
        </w:rPr>
        <w:t>week</w:t>
      </w:r>
    </w:p>
    <w:p w14:paraId="0A74C37D" w14:textId="77777777" w:rsidR="00F61FBF" w:rsidRPr="00D541AC" w:rsidRDefault="00847BA8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61FBF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C04E34" w:rsidRPr="00D541AC">
        <w:rPr>
          <w:rFonts w:ascii="Times New Roman" w:eastAsia="华光楷体二_CNKI" w:hAnsi="Times New Roman" w:cs="Times New Roman"/>
          <w:sz w:val="24"/>
          <w:szCs w:val="24"/>
        </w:rPr>
        <w:t>5-6</w:t>
      </w:r>
      <w:r w:rsidR="00F61FBF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61FBF" w:rsidRPr="00D541AC">
        <w:rPr>
          <w:rFonts w:ascii="Times New Roman" w:eastAsia="华光楷体二_CNKI" w:hAnsi="Times New Roman" w:cs="Times New Roman"/>
          <w:sz w:val="24"/>
          <w:szCs w:val="24"/>
        </w:rPr>
        <w:t>times/week</w:t>
      </w:r>
    </w:p>
    <w:p w14:paraId="093CFE58" w14:textId="3E425C82" w:rsidR="006A30E4" w:rsidRPr="00D541AC" w:rsidRDefault="00847BA8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F61FBF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F61FBF" w:rsidRPr="00D541AC">
        <w:rPr>
          <w:rFonts w:ascii="Times New Roman" w:eastAsia="华光楷体二_CNKI" w:hAnsi="Times New Roman" w:cs="Times New Roman"/>
          <w:sz w:val="24"/>
          <w:szCs w:val="24"/>
        </w:rPr>
        <w:t>Everyday</w:t>
      </w:r>
    </w:p>
    <w:p w14:paraId="099552AA" w14:textId="30F97BA1" w:rsidR="00F61FBF" w:rsidRPr="00D541AC" w:rsidRDefault="004345F5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D</w:t>
      </w:r>
      <w:r w:rsidR="00F61FBF" w:rsidRPr="00D541AC">
        <w:rPr>
          <w:rFonts w:ascii="Times New Roman" w:eastAsia="华光楷体二_CNKI" w:hAnsi="Times New Roman" w:cs="Times New Roman"/>
          <w:sz w:val="24"/>
          <w:szCs w:val="24"/>
        </w:rPr>
        <w:t>id you have a problem of clearing your throat?</w:t>
      </w:r>
    </w:p>
    <w:p w14:paraId="17FB9879" w14:textId="77777777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Never</w:t>
      </w:r>
    </w:p>
    <w:p w14:paraId="2A151394" w14:textId="4B91DE74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20016B">
        <w:rPr>
          <w:rFonts w:ascii="Times New Roman" w:eastAsia="华光楷体二_CNKI" w:hAnsi="Times New Roman" w:cs="Times New Roman"/>
          <w:sz w:val="24"/>
          <w:szCs w:val="24"/>
        </w:rPr>
        <w:t>Occasionally</w:t>
      </w:r>
    </w:p>
    <w:p w14:paraId="059CE265" w14:textId="77777777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1-2 times/week</w:t>
      </w:r>
    </w:p>
    <w:p w14:paraId="6EA5F70F" w14:textId="77777777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3-4 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t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imes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/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week</w:t>
      </w:r>
    </w:p>
    <w:p w14:paraId="7003E764" w14:textId="77777777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5-6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times/week</w:t>
      </w:r>
    </w:p>
    <w:p w14:paraId="60D0EBBA" w14:textId="77777777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Everyday</w:t>
      </w:r>
    </w:p>
    <w:p w14:paraId="2C39A80B" w14:textId="22624E8A" w:rsidR="00F61FBF" w:rsidRPr="00D541AC" w:rsidRDefault="004345F5" w:rsidP="002B3971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D</w:t>
      </w:r>
      <w:r w:rsidR="00F61FBF" w:rsidRPr="00D541AC">
        <w:rPr>
          <w:rFonts w:ascii="Times New Roman" w:eastAsia="华光楷体二_CNKI" w:hAnsi="Times New Roman" w:cs="Times New Roman"/>
          <w:sz w:val="24"/>
          <w:szCs w:val="24"/>
        </w:rPr>
        <w:t>id you have a problem of excess throat mucus or postnasal drip?</w:t>
      </w:r>
    </w:p>
    <w:p w14:paraId="3DBE2480" w14:textId="77777777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Never</w:t>
      </w:r>
    </w:p>
    <w:p w14:paraId="428B1765" w14:textId="1B79BF0E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20016B">
        <w:rPr>
          <w:rFonts w:ascii="Times New Roman" w:eastAsia="华光楷体二_CNKI" w:hAnsi="Times New Roman" w:cs="Times New Roman"/>
          <w:sz w:val="24"/>
          <w:szCs w:val="24"/>
        </w:rPr>
        <w:t>Occasionally</w:t>
      </w:r>
    </w:p>
    <w:p w14:paraId="6D0D4FCF" w14:textId="77777777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1-2 times/week</w:t>
      </w:r>
    </w:p>
    <w:p w14:paraId="32BBBB66" w14:textId="77777777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3-4 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t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imes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/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week</w:t>
      </w:r>
    </w:p>
    <w:p w14:paraId="671113FD" w14:textId="77777777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5-6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times/week</w:t>
      </w:r>
    </w:p>
    <w:p w14:paraId="1538CC3F" w14:textId="77777777" w:rsidR="00F61FBF" w:rsidRPr="00D541AC" w:rsidRDefault="00F61FBF" w:rsidP="00F61FBF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Everyday</w:t>
      </w:r>
    </w:p>
    <w:p w14:paraId="2DFC78EB" w14:textId="6C4445F0" w:rsidR="00D330DC" w:rsidRPr="00D541AC" w:rsidRDefault="004345F5" w:rsidP="00D330DC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D</w:t>
      </w:r>
      <w:r w:rsidR="00D330DC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id you have a difficulty 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in </w:t>
      </w:r>
      <w:r w:rsidR="00D330DC" w:rsidRPr="00D541AC">
        <w:rPr>
          <w:rFonts w:ascii="Times New Roman" w:eastAsia="华光楷体二_CNKI" w:hAnsi="Times New Roman" w:cs="Times New Roman"/>
          <w:sz w:val="24"/>
          <w:szCs w:val="24"/>
        </w:rPr>
        <w:t>swallowing food, liquids, or pills?</w:t>
      </w:r>
    </w:p>
    <w:p w14:paraId="68B4E3E3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Never</w:t>
      </w:r>
    </w:p>
    <w:p w14:paraId="7E97658F" w14:textId="196CC194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20016B">
        <w:rPr>
          <w:rFonts w:ascii="Times New Roman" w:eastAsia="华光楷体二_CNKI" w:hAnsi="Times New Roman" w:cs="Times New Roman"/>
          <w:sz w:val="24"/>
          <w:szCs w:val="24"/>
        </w:rPr>
        <w:t>Occasionally</w:t>
      </w:r>
    </w:p>
    <w:p w14:paraId="112026F2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1-2 times/week</w:t>
      </w:r>
    </w:p>
    <w:p w14:paraId="1982DF78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3-4 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t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imes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/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week</w:t>
      </w:r>
    </w:p>
    <w:p w14:paraId="4CC3B1FE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5-6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times/week</w:t>
      </w:r>
    </w:p>
    <w:p w14:paraId="6272C9CF" w14:textId="19AB06CD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Everyday</w:t>
      </w:r>
    </w:p>
    <w:p w14:paraId="611B6963" w14:textId="21C5C406" w:rsidR="00D330DC" w:rsidRPr="00D541AC" w:rsidRDefault="004345F5" w:rsidP="00D330DC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D</w:t>
      </w:r>
      <w:r w:rsidR="00D330DC" w:rsidRPr="00D541AC">
        <w:rPr>
          <w:rFonts w:ascii="Times New Roman" w:eastAsia="华光楷体二_CNKI" w:hAnsi="Times New Roman" w:cs="Times New Roman"/>
          <w:sz w:val="24"/>
          <w:szCs w:val="24"/>
        </w:rPr>
        <w:t>id you have a cough after you ate or after lying down?</w:t>
      </w:r>
    </w:p>
    <w:p w14:paraId="73A6DE64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Never</w:t>
      </w:r>
    </w:p>
    <w:p w14:paraId="63AEA3F4" w14:textId="672A5E1C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20016B">
        <w:rPr>
          <w:rFonts w:ascii="Times New Roman" w:eastAsia="华光楷体二_CNKI" w:hAnsi="Times New Roman" w:cs="Times New Roman"/>
          <w:sz w:val="24"/>
          <w:szCs w:val="24"/>
        </w:rPr>
        <w:t>Occasionally</w:t>
      </w:r>
    </w:p>
    <w:p w14:paraId="3DD4AAC5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1-2 times/week</w:t>
      </w:r>
    </w:p>
    <w:p w14:paraId="22A82D52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3-4 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t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imes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/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week</w:t>
      </w:r>
    </w:p>
    <w:p w14:paraId="28DF6FE4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5-6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times/week</w:t>
      </w:r>
    </w:p>
    <w:p w14:paraId="1ED45426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Everyday</w:t>
      </w:r>
    </w:p>
    <w:p w14:paraId="4DCAA748" w14:textId="550B92CA" w:rsidR="00D330DC" w:rsidRPr="00D541AC" w:rsidRDefault="004345F5" w:rsidP="00D330DC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D</w:t>
      </w:r>
      <w:r w:rsidR="00D330DC" w:rsidRPr="00D541AC">
        <w:rPr>
          <w:rFonts w:ascii="Times New Roman" w:eastAsia="华光楷体二_CNKI" w:hAnsi="Times New Roman" w:cs="Times New Roman"/>
          <w:sz w:val="24"/>
          <w:szCs w:val="24"/>
        </w:rPr>
        <w:t>id you have breathing difficulties or choking episodes?</w:t>
      </w:r>
    </w:p>
    <w:p w14:paraId="72805CA1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Never</w:t>
      </w:r>
    </w:p>
    <w:p w14:paraId="416E86C6" w14:textId="678CEB40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20016B">
        <w:rPr>
          <w:rFonts w:ascii="Times New Roman" w:eastAsia="华光楷体二_CNKI" w:hAnsi="Times New Roman" w:cs="Times New Roman"/>
          <w:sz w:val="24"/>
          <w:szCs w:val="24"/>
        </w:rPr>
        <w:t>Occasionally</w:t>
      </w:r>
    </w:p>
    <w:p w14:paraId="48351E30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1-2 times/week</w:t>
      </w:r>
    </w:p>
    <w:p w14:paraId="38D4037C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3-4 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t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imes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/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week</w:t>
      </w:r>
    </w:p>
    <w:p w14:paraId="3896830A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5-6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times/week</w:t>
      </w:r>
    </w:p>
    <w:p w14:paraId="012DEC0E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Everyday</w:t>
      </w:r>
    </w:p>
    <w:p w14:paraId="05FCAD74" w14:textId="7050BA82" w:rsidR="00D330DC" w:rsidRPr="00D541AC" w:rsidRDefault="004345F5" w:rsidP="00D330DC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D</w:t>
      </w:r>
      <w:r w:rsidR="00D330DC" w:rsidRPr="00D541AC">
        <w:rPr>
          <w:rFonts w:ascii="Times New Roman" w:eastAsia="华光楷体二_CNKI" w:hAnsi="Times New Roman" w:cs="Times New Roman"/>
          <w:sz w:val="24"/>
          <w:szCs w:val="24"/>
        </w:rPr>
        <w:t>id you have troublesome or annoying cough?</w:t>
      </w:r>
    </w:p>
    <w:p w14:paraId="4996E387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Never</w:t>
      </w:r>
    </w:p>
    <w:p w14:paraId="3CA38836" w14:textId="78621780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20016B">
        <w:rPr>
          <w:rFonts w:ascii="Times New Roman" w:eastAsia="华光楷体二_CNKI" w:hAnsi="Times New Roman" w:cs="Times New Roman"/>
          <w:sz w:val="24"/>
          <w:szCs w:val="24"/>
        </w:rPr>
        <w:t>Occasionally</w:t>
      </w:r>
    </w:p>
    <w:p w14:paraId="68AD551C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1-2 times/week</w:t>
      </w:r>
    </w:p>
    <w:p w14:paraId="5CA6F6AD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3-4 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t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imes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/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week</w:t>
      </w:r>
    </w:p>
    <w:p w14:paraId="0C522D15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5-6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times/week</w:t>
      </w:r>
    </w:p>
    <w:p w14:paraId="47983720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Everyday</w:t>
      </w:r>
    </w:p>
    <w:p w14:paraId="6FBC33DB" w14:textId="700B7969" w:rsidR="00D330DC" w:rsidRPr="00D541AC" w:rsidRDefault="004345F5" w:rsidP="00D330DC">
      <w:pPr>
        <w:pStyle w:val="a3"/>
        <w:numPr>
          <w:ilvl w:val="0"/>
          <w:numId w:val="1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D</w:t>
      </w:r>
      <w:r w:rsidR="00D330DC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id you have </w:t>
      </w:r>
      <w:r w:rsidR="000A3DA4" w:rsidRPr="00D541AC">
        <w:rPr>
          <w:rFonts w:ascii="Times New Roman" w:eastAsia="华光楷体二_CNKI" w:hAnsi="Times New Roman" w:cs="Times New Roman"/>
          <w:sz w:val="24"/>
          <w:szCs w:val="24"/>
        </w:rPr>
        <w:t>sensations of something sticking in your throat or a lump in your throat?</w:t>
      </w:r>
    </w:p>
    <w:p w14:paraId="221E57B7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Never</w:t>
      </w:r>
    </w:p>
    <w:p w14:paraId="0117C467" w14:textId="5407E305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20016B">
        <w:rPr>
          <w:rFonts w:ascii="Times New Roman" w:eastAsia="华光楷体二_CNKI" w:hAnsi="Times New Roman" w:cs="Times New Roman"/>
          <w:sz w:val="24"/>
          <w:szCs w:val="24"/>
        </w:rPr>
        <w:t>Occasionally</w:t>
      </w:r>
    </w:p>
    <w:p w14:paraId="07D64A62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1-2 times/week</w:t>
      </w:r>
    </w:p>
    <w:p w14:paraId="42F05676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3-4 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t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imes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/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week</w:t>
      </w:r>
    </w:p>
    <w:p w14:paraId="1931CF70" w14:textId="77777777" w:rsidR="00D330DC" w:rsidRPr="00D541AC" w:rsidRDefault="00D330DC" w:rsidP="00D330DC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5-6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times/week</w:t>
      </w:r>
    </w:p>
    <w:p w14:paraId="569A85C6" w14:textId="77777777" w:rsidR="004345F5" w:rsidRPr="00D541AC" w:rsidRDefault="00D330DC" w:rsidP="004345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Everyday</w:t>
      </w:r>
    </w:p>
    <w:p w14:paraId="4507C7C1" w14:textId="70D58311" w:rsidR="004345F5" w:rsidRPr="00D541AC" w:rsidRDefault="004345F5" w:rsidP="004345F5">
      <w:pPr>
        <w:spacing w:line="276" w:lineRule="auto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32. Did you have heartburn, chest pain, indigestion, or stomach acid coming up?</w:t>
      </w:r>
    </w:p>
    <w:p w14:paraId="3740EBE7" w14:textId="78FE0B63" w:rsidR="004345F5" w:rsidRPr="00D541AC" w:rsidRDefault="004345F5" w:rsidP="004345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Never</w:t>
      </w:r>
    </w:p>
    <w:p w14:paraId="50A6CD9D" w14:textId="1CBD3868" w:rsidR="004345F5" w:rsidRPr="00D541AC" w:rsidRDefault="004345F5" w:rsidP="004345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20016B">
        <w:rPr>
          <w:rFonts w:ascii="Times New Roman" w:eastAsia="华光楷体二_CNKI" w:hAnsi="Times New Roman" w:cs="Times New Roman"/>
          <w:sz w:val="24"/>
          <w:szCs w:val="24"/>
        </w:rPr>
        <w:t>Occasionally</w:t>
      </w:r>
    </w:p>
    <w:p w14:paraId="2A2AF1EE" w14:textId="77777777" w:rsidR="004345F5" w:rsidRPr="00D541AC" w:rsidRDefault="004345F5" w:rsidP="004345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1-2 times/week</w:t>
      </w:r>
    </w:p>
    <w:p w14:paraId="4C8FEE88" w14:textId="77777777" w:rsidR="004345F5" w:rsidRPr="00D541AC" w:rsidRDefault="004345F5" w:rsidP="004345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3-4 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t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imes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/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week</w:t>
      </w:r>
    </w:p>
    <w:p w14:paraId="48BEC4A7" w14:textId="77777777" w:rsidR="004345F5" w:rsidRPr="00D541AC" w:rsidRDefault="004345F5" w:rsidP="004345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5-6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times/week</w:t>
      </w:r>
    </w:p>
    <w:p w14:paraId="598B0E10" w14:textId="77777777" w:rsidR="004345F5" w:rsidRPr="00D541AC" w:rsidRDefault="004345F5" w:rsidP="004345F5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Everyday</w:t>
      </w:r>
    </w:p>
    <w:p w14:paraId="4E1E71C1" w14:textId="77777777" w:rsidR="00824036" w:rsidRPr="00D541AC" w:rsidRDefault="004345F5" w:rsidP="004345F5">
      <w:pPr>
        <w:pStyle w:val="a3"/>
        <w:numPr>
          <w:ilvl w:val="0"/>
          <w:numId w:val="2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Which season did you</w:t>
      </w:r>
      <w:r w:rsidR="00824036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have symptom18-26?</w:t>
      </w:r>
    </w:p>
    <w:p w14:paraId="457BBE28" w14:textId="4B6EE334" w:rsidR="00824036" w:rsidRPr="00D541AC" w:rsidRDefault="00847BA8" w:rsidP="00824036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824036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Spring</w:t>
      </w:r>
    </w:p>
    <w:p w14:paraId="006B8343" w14:textId="77777777" w:rsidR="00824036" w:rsidRPr="00D541AC" w:rsidRDefault="00847BA8" w:rsidP="00824036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824036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824036" w:rsidRPr="00D541AC">
        <w:rPr>
          <w:rFonts w:ascii="Times New Roman" w:eastAsia="华光楷体二_CNKI" w:hAnsi="Times New Roman" w:cs="Times New Roman"/>
          <w:sz w:val="24"/>
          <w:szCs w:val="24"/>
        </w:rPr>
        <w:t>Summer</w:t>
      </w:r>
    </w:p>
    <w:p w14:paraId="2AF4BAF6" w14:textId="59106FC7" w:rsidR="00824036" w:rsidRPr="00D541AC" w:rsidRDefault="00847BA8" w:rsidP="00824036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824036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824036" w:rsidRPr="00D541AC">
        <w:rPr>
          <w:rFonts w:ascii="Times New Roman" w:eastAsia="华光楷体二_CNKI" w:hAnsi="Times New Roman" w:cs="Times New Roman" w:hint="eastAsia"/>
          <w:sz w:val="24"/>
          <w:szCs w:val="24"/>
        </w:rPr>
        <w:t>A</w:t>
      </w:r>
      <w:r w:rsidR="00824036" w:rsidRPr="00D541AC">
        <w:rPr>
          <w:rFonts w:ascii="Times New Roman" w:eastAsia="华光楷体二_CNKI" w:hAnsi="Times New Roman" w:cs="Times New Roman"/>
          <w:sz w:val="24"/>
          <w:szCs w:val="24"/>
        </w:rPr>
        <w:t>utumn</w:t>
      </w:r>
    </w:p>
    <w:p w14:paraId="22353B34" w14:textId="702EF0A8" w:rsidR="00C04E34" w:rsidRPr="00D541AC" w:rsidRDefault="00847BA8" w:rsidP="00824036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824036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824036" w:rsidRPr="00D541AC">
        <w:rPr>
          <w:rFonts w:ascii="Times New Roman" w:eastAsia="华光楷体二_CNKI" w:hAnsi="Times New Roman" w:cs="Times New Roman"/>
          <w:sz w:val="24"/>
          <w:szCs w:val="24"/>
        </w:rPr>
        <w:t>Winter</w:t>
      </w:r>
    </w:p>
    <w:p w14:paraId="1214816B" w14:textId="77777777" w:rsidR="00824036" w:rsidRPr="00D541AC" w:rsidRDefault="00824036" w:rsidP="004345F5">
      <w:pPr>
        <w:pStyle w:val="a3"/>
        <w:numPr>
          <w:ilvl w:val="0"/>
          <w:numId w:val="2"/>
        </w:numPr>
        <w:spacing w:line="276" w:lineRule="auto"/>
        <w:ind w:firstLineChars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 w:hint="eastAsia"/>
          <w:sz w:val="24"/>
          <w:szCs w:val="24"/>
        </w:rPr>
        <w:t>H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ow about the duration of symptom18-26</w:t>
      </w:r>
    </w:p>
    <w:p w14:paraId="56B969C2" w14:textId="4CF7BD18" w:rsidR="00847BA8" w:rsidRPr="00D541AC" w:rsidRDefault="00847BA8" w:rsidP="00824036">
      <w:pPr>
        <w:pStyle w:val="a3"/>
        <w:spacing w:line="276" w:lineRule="auto"/>
        <w:ind w:left="360" w:firstLineChars="0" w:firstLine="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824036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Fluctuating</w:t>
      </w:r>
    </w:p>
    <w:p w14:paraId="25E95DC8" w14:textId="402E48D3" w:rsidR="00CE0402" w:rsidRPr="00D541AC" w:rsidRDefault="00847BA8" w:rsidP="00824036">
      <w:pPr>
        <w:spacing w:line="276" w:lineRule="auto"/>
        <w:ind w:firstLineChars="150" w:firstLine="36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824036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824036" w:rsidRPr="00D541AC">
        <w:rPr>
          <w:rFonts w:ascii="Times New Roman" w:eastAsia="华光楷体二_CNKI" w:hAnsi="Times New Roman" w:cs="Times New Roman"/>
          <w:sz w:val="24"/>
          <w:szCs w:val="24"/>
        </w:rPr>
        <w:t>Persistent</w:t>
      </w:r>
      <w:r w:rsidR="005E6F92" w:rsidRPr="00D541AC">
        <w:rPr>
          <w:rFonts w:ascii="Times New Roman" w:eastAsia="华光楷体二_CNKI" w:hAnsi="Times New Roman" w:cs="Times New Roman" w:hint="eastAsia"/>
          <w:sz w:val="24"/>
          <w:szCs w:val="24"/>
        </w:rPr>
        <w:t xml:space="preserve"> 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>(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824036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451D22" w:rsidRPr="00D541AC">
        <w:rPr>
          <w:rFonts w:ascii="Times New Roman" w:eastAsia="华光楷体二_CNKI" w:hAnsi="Times New Roman" w:cs="Times New Roman"/>
          <w:sz w:val="24"/>
          <w:szCs w:val="24"/>
        </w:rPr>
        <w:t>a.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5E6F92" w:rsidRPr="00D541AC">
        <w:rPr>
          <w:rFonts w:ascii="Times New Roman" w:eastAsia="华光楷体二_CNKI" w:hAnsi="Times New Roman" w:cs="Times New Roman" w:hint="eastAsia"/>
          <w:sz w:val="24"/>
          <w:szCs w:val="24"/>
        </w:rPr>
        <w:t>w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>ithout aggravation</w:t>
      </w:r>
      <w:r w:rsidR="00451D22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: 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CE0402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CE0402" w:rsidRPr="00D541AC">
        <w:rPr>
          <w:rFonts w:ascii="华光楷体二_CNKI" w:eastAsia="华光楷体二_CNKI" w:hAnsi="华光楷体二_CNKI" w:cs="Times New Roman" w:hint="eastAsia"/>
          <w:sz w:val="24"/>
          <w:szCs w:val="24"/>
        </w:rPr>
        <w:t>≤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>3 months</w:t>
      </w:r>
      <w:r w:rsidR="00451D22" w:rsidRPr="00D541AC">
        <w:rPr>
          <w:rFonts w:ascii="Times New Roman" w:eastAsia="华光楷体二_CNKI" w:hAnsi="Times New Roman" w:cs="Times New Roman"/>
          <w:sz w:val="24"/>
          <w:szCs w:val="24"/>
        </w:rPr>
        <w:t>，</w:t>
      </w: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CE0402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&gt;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>3 months</w:t>
      </w:r>
      <w:r w:rsidR="00451D22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; </w:t>
      </w:r>
    </w:p>
    <w:p w14:paraId="31CF9391" w14:textId="57850A4F" w:rsidR="00451D22" w:rsidRPr="00D541AC" w:rsidRDefault="00847BA8" w:rsidP="00CE0402">
      <w:pPr>
        <w:spacing w:line="276" w:lineRule="auto"/>
        <w:ind w:firstLineChars="700" w:firstLine="1680"/>
        <w:rPr>
          <w:rFonts w:ascii="Times New Roman" w:eastAsia="华光楷体二_CNKI" w:hAnsi="Times New Roman" w:cs="Times New Roman"/>
          <w:sz w:val="24"/>
          <w:szCs w:val="24"/>
        </w:rPr>
      </w:pPr>
      <w:r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</w:t>
      </w:r>
      <w:r w:rsidR="00451D22" w:rsidRPr="00D541AC">
        <w:rPr>
          <w:rFonts w:ascii="Times New Roman" w:eastAsia="华光楷体二_CNKI" w:hAnsi="Times New Roman" w:cs="Times New Roman"/>
          <w:sz w:val="24"/>
          <w:szCs w:val="24"/>
        </w:rPr>
        <w:t>b.</w:t>
      </w:r>
      <w:r w:rsidR="005E6F92" w:rsidRPr="00D541AC">
        <w:t xml:space="preserve"> 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>increasing progressively</w:t>
      </w:r>
      <w:r w:rsidR="00451D22" w:rsidRPr="00D541AC">
        <w:rPr>
          <w:rFonts w:ascii="Times New Roman" w:eastAsia="华光楷体二_CNKI" w:hAnsi="Times New Roman" w:cs="Times New Roman"/>
          <w:sz w:val="24"/>
          <w:szCs w:val="24"/>
        </w:rPr>
        <w:t>：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□ </w:t>
      </w:r>
      <w:r w:rsidR="00CE0402" w:rsidRPr="00D541AC">
        <w:rPr>
          <w:rFonts w:ascii="华光楷体二_CNKI" w:eastAsia="华光楷体二_CNKI" w:hAnsi="华光楷体二_CNKI" w:cs="Times New Roman" w:hint="eastAsia"/>
          <w:sz w:val="24"/>
          <w:szCs w:val="24"/>
        </w:rPr>
        <w:t>≤</w:t>
      </w:r>
      <w:r w:rsidR="00CE0402" w:rsidRPr="00D541AC">
        <w:rPr>
          <w:rFonts w:ascii="Times New Roman" w:eastAsia="华光楷体二_CNKI" w:hAnsi="Times New Roman" w:cs="Times New Roman"/>
          <w:sz w:val="24"/>
          <w:szCs w:val="24"/>
        </w:rPr>
        <w:t>3 months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>，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>□</w:t>
      </w:r>
      <w:r w:rsidR="00CE0402" w:rsidRPr="00D541AC">
        <w:rPr>
          <w:rFonts w:ascii="Times New Roman" w:eastAsia="华光楷体二_CNKI" w:hAnsi="Times New Roman" w:cs="Times New Roman"/>
          <w:sz w:val="24"/>
          <w:szCs w:val="24"/>
        </w:rPr>
        <w:t xml:space="preserve"> &gt;3 months</w:t>
      </w:r>
      <w:r w:rsidR="005E6F92" w:rsidRPr="00D541AC">
        <w:rPr>
          <w:rFonts w:ascii="Times New Roman" w:eastAsia="华光楷体二_CNKI" w:hAnsi="Times New Roman" w:cs="Times New Roman"/>
          <w:sz w:val="24"/>
          <w:szCs w:val="24"/>
        </w:rPr>
        <w:t>)</w:t>
      </w:r>
    </w:p>
    <w:sectPr w:rsidR="00451D22" w:rsidRPr="00D54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A92612" w14:textId="77777777" w:rsidR="00D26461" w:rsidRDefault="00D26461" w:rsidP="000825B0">
      <w:pPr>
        <w:rPr>
          <w:rFonts w:hint="eastAsia"/>
        </w:rPr>
      </w:pPr>
      <w:r>
        <w:separator/>
      </w:r>
    </w:p>
  </w:endnote>
  <w:endnote w:type="continuationSeparator" w:id="0">
    <w:p w14:paraId="397C897F" w14:textId="77777777" w:rsidR="00D26461" w:rsidRDefault="00D26461" w:rsidP="000825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光楷体二_CNKI">
    <w:panose1 w:val="02000500000000000000"/>
    <w:charset w:val="86"/>
    <w:family w:val="auto"/>
    <w:pitch w:val="variable"/>
    <w:sig w:usb0="8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84321" w14:textId="77777777" w:rsidR="00D26461" w:rsidRDefault="00D26461" w:rsidP="000825B0">
      <w:pPr>
        <w:rPr>
          <w:rFonts w:hint="eastAsia"/>
        </w:rPr>
      </w:pPr>
      <w:r>
        <w:separator/>
      </w:r>
    </w:p>
  </w:footnote>
  <w:footnote w:type="continuationSeparator" w:id="0">
    <w:p w14:paraId="58021D3B" w14:textId="77777777" w:rsidR="00D26461" w:rsidRDefault="00D26461" w:rsidP="000825B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D83829"/>
    <w:multiLevelType w:val="hybridMultilevel"/>
    <w:tmpl w:val="EF507DD2"/>
    <w:lvl w:ilvl="0" w:tplc="388CB5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42673A"/>
    <w:multiLevelType w:val="hybridMultilevel"/>
    <w:tmpl w:val="3FD88BFC"/>
    <w:lvl w:ilvl="0" w:tplc="1F8A4898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78146714">
    <w:abstractNumId w:val="0"/>
  </w:num>
  <w:num w:numId="2" w16cid:durableId="1532274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2D2"/>
    <w:rsid w:val="00042F2E"/>
    <w:rsid w:val="0004470E"/>
    <w:rsid w:val="0004787B"/>
    <w:rsid w:val="000825B0"/>
    <w:rsid w:val="00090C81"/>
    <w:rsid w:val="00095AC7"/>
    <w:rsid w:val="000A3DA4"/>
    <w:rsid w:val="000B30C6"/>
    <w:rsid w:val="0012033A"/>
    <w:rsid w:val="0012681A"/>
    <w:rsid w:val="00140C3D"/>
    <w:rsid w:val="001A7F89"/>
    <w:rsid w:val="001B1D40"/>
    <w:rsid w:val="0020016B"/>
    <w:rsid w:val="00234A1C"/>
    <w:rsid w:val="002B3971"/>
    <w:rsid w:val="002C0B65"/>
    <w:rsid w:val="002E225F"/>
    <w:rsid w:val="003244D9"/>
    <w:rsid w:val="00343268"/>
    <w:rsid w:val="0034445A"/>
    <w:rsid w:val="00354B6E"/>
    <w:rsid w:val="00376D83"/>
    <w:rsid w:val="003A6D5B"/>
    <w:rsid w:val="004345F5"/>
    <w:rsid w:val="004467DC"/>
    <w:rsid w:val="00451D22"/>
    <w:rsid w:val="00503E97"/>
    <w:rsid w:val="005165F0"/>
    <w:rsid w:val="0053127B"/>
    <w:rsid w:val="00537C82"/>
    <w:rsid w:val="005E240A"/>
    <w:rsid w:val="005E4D2A"/>
    <w:rsid w:val="005E6F92"/>
    <w:rsid w:val="006A22D2"/>
    <w:rsid w:val="006A30E4"/>
    <w:rsid w:val="006A3622"/>
    <w:rsid w:val="006A5776"/>
    <w:rsid w:val="006F780E"/>
    <w:rsid w:val="00745936"/>
    <w:rsid w:val="00770CA7"/>
    <w:rsid w:val="00792217"/>
    <w:rsid w:val="007A53A2"/>
    <w:rsid w:val="007A5C6C"/>
    <w:rsid w:val="007D4CD9"/>
    <w:rsid w:val="007D5A62"/>
    <w:rsid w:val="00824036"/>
    <w:rsid w:val="008325BF"/>
    <w:rsid w:val="00847BA8"/>
    <w:rsid w:val="00880E6B"/>
    <w:rsid w:val="00886D26"/>
    <w:rsid w:val="00940E37"/>
    <w:rsid w:val="00952D00"/>
    <w:rsid w:val="00A17E0E"/>
    <w:rsid w:val="00A3044D"/>
    <w:rsid w:val="00A70E0B"/>
    <w:rsid w:val="00AC3B63"/>
    <w:rsid w:val="00AE25A9"/>
    <w:rsid w:val="00B23E3E"/>
    <w:rsid w:val="00BF19ED"/>
    <w:rsid w:val="00C04E34"/>
    <w:rsid w:val="00C2558B"/>
    <w:rsid w:val="00C60A07"/>
    <w:rsid w:val="00CB3B82"/>
    <w:rsid w:val="00CC08FA"/>
    <w:rsid w:val="00CC3E4F"/>
    <w:rsid w:val="00CE0402"/>
    <w:rsid w:val="00CF624C"/>
    <w:rsid w:val="00CF7EB5"/>
    <w:rsid w:val="00D26461"/>
    <w:rsid w:val="00D330DC"/>
    <w:rsid w:val="00D541AC"/>
    <w:rsid w:val="00DE59EA"/>
    <w:rsid w:val="00E060F1"/>
    <w:rsid w:val="00E070E6"/>
    <w:rsid w:val="00E23157"/>
    <w:rsid w:val="00EA65D3"/>
    <w:rsid w:val="00F115E0"/>
    <w:rsid w:val="00F157D3"/>
    <w:rsid w:val="00F61FBF"/>
    <w:rsid w:val="00F838F5"/>
    <w:rsid w:val="00F9551C"/>
    <w:rsid w:val="00FB6C89"/>
    <w:rsid w:val="00FC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30303"/>
  <w15:chartTrackingRefBased/>
  <w15:docId w15:val="{79E51E54-5AD2-45E8-8564-FF0AE8BC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A30E4"/>
    <w:pPr>
      <w:ind w:firstLineChars="200" w:firstLine="420"/>
    </w:pPr>
  </w:style>
  <w:style w:type="character" w:customStyle="1" w:styleId="jlqj4b">
    <w:name w:val="jlqj4b"/>
    <w:basedOn w:val="a0"/>
    <w:rsid w:val="003244D9"/>
  </w:style>
  <w:style w:type="paragraph" w:styleId="a4">
    <w:name w:val="header"/>
    <w:basedOn w:val="a"/>
    <w:link w:val="a5"/>
    <w:uiPriority w:val="99"/>
    <w:unhideWhenUsed/>
    <w:rsid w:val="00082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25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2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25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6</TotalTime>
  <Pages>5</Pages>
  <Words>591</Words>
  <Characters>3374</Characters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爽 李</cp:lastModifiedBy>
  <cp:revision>18</cp:revision>
  <dcterms:created xsi:type="dcterms:W3CDTF">2022-10-16T14:17:00Z</dcterms:created>
  <dcterms:modified xsi:type="dcterms:W3CDTF">2025-11-14T03:52:00Z</dcterms:modified>
</cp:coreProperties>
</file>